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8AC01" w14:textId="6EAAEA66" w:rsidR="00975653" w:rsidRDefault="00975653" w:rsidP="00975653">
      <w:pPr>
        <w:spacing w:line="240" w:lineRule="auto"/>
        <w:ind w:firstLine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53D64B39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6C775264" w14:textId="41B5B531" w:rsidR="00A37A5E" w:rsidRPr="00A37A5E" w:rsidRDefault="00A37A5E" w:rsidP="00975653">
      <w:pPr>
        <w:ind w:firstLine="0"/>
        <w:rPr>
          <w:rFonts w:ascii="Times New Roman" w:hAnsi="Times New Roman" w:cs="Times New Roman"/>
          <w:b/>
          <w:bCs/>
        </w:rPr>
      </w:pPr>
      <w:r w:rsidRPr="007401B7">
        <w:rPr>
          <w:rFonts w:ascii="Times New Roman" w:hAnsi="Times New Roman" w:cs="Times New Roman"/>
          <w:b/>
          <w:bCs/>
        </w:rPr>
        <w:t xml:space="preserve">Table </w:t>
      </w:r>
      <w:r w:rsidR="00975653">
        <w:rPr>
          <w:rFonts w:ascii="Times New Roman" w:hAnsi="Times New Roman" w:cs="Times New Roman"/>
          <w:b/>
          <w:bCs/>
        </w:rPr>
        <w:t>S</w:t>
      </w:r>
      <w:r w:rsidR="007401B7" w:rsidRPr="007401B7">
        <w:rPr>
          <w:rFonts w:ascii="Times New Roman" w:hAnsi="Times New Roman" w:cs="Times New Roman"/>
          <w:b/>
          <w:bCs/>
        </w:rPr>
        <w:t>1</w:t>
      </w:r>
    </w:p>
    <w:p w14:paraId="38A0C0B0" w14:textId="21ABB759" w:rsidR="00A37A5E" w:rsidRPr="004B57CA" w:rsidRDefault="00A37A5E" w:rsidP="00975653">
      <w:pPr>
        <w:ind w:firstLine="0"/>
        <w:rPr>
          <w:rFonts w:ascii="Times New Roman" w:hAnsi="Times New Roman" w:cs="Times New Roman"/>
          <w:i/>
          <w:iCs/>
        </w:rPr>
      </w:pPr>
      <w:r w:rsidRPr="004B57CA">
        <w:rPr>
          <w:rFonts w:ascii="Times New Roman" w:hAnsi="Times New Roman" w:cs="Times New Roman"/>
          <w:i/>
          <w:iCs/>
        </w:rPr>
        <w:t xml:space="preserve">Actor and </w:t>
      </w:r>
      <w:r w:rsidR="00975653">
        <w:rPr>
          <w:rFonts w:ascii="Times New Roman" w:hAnsi="Times New Roman" w:cs="Times New Roman"/>
          <w:i/>
          <w:iCs/>
        </w:rPr>
        <w:t>P</w:t>
      </w:r>
      <w:r w:rsidR="00975653" w:rsidRPr="004B57CA">
        <w:rPr>
          <w:rFonts w:ascii="Times New Roman" w:hAnsi="Times New Roman" w:cs="Times New Roman"/>
          <w:i/>
          <w:iCs/>
        </w:rPr>
        <w:t xml:space="preserve">artner </w:t>
      </w:r>
      <w:r w:rsidR="00975653">
        <w:rPr>
          <w:rFonts w:ascii="Times New Roman" w:hAnsi="Times New Roman" w:cs="Times New Roman"/>
          <w:i/>
          <w:iCs/>
        </w:rPr>
        <w:t>E</w:t>
      </w:r>
      <w:r w:rsidR="00975653" w:rsidRPr="004B57CA">
        <w:rPr>
          <w:rFonts w:ascii="Times New Roman" w:hAnsi="Times New Roman" w:cs="Times New Roman"/>
          <w:i/>
          <w:iCs/>
        </w:rPr>
        <w:t xml:space="preserve">ffects </w:t>
      </w:r>
      <w:r w:rsidR="00975653">
        <w:rPr>
          <w:rFonts w:ascii="Times New Roman" w:hAnsi="Times New Roman" w:cs="Times New Roman"/>
          <w:i/>
          <w:iCs/>
        </w:rPr>
        <w:t>o</w:t>
      </w:r>
      <w:r w:rsidR="00975653" w:rsidRPr="004B57CA">
        <w:rPr>
          <w:rFonts w:ascii="Times New Roman" w:hAnsi="Times New Roman" w:cs="Times New Roman"/>
          <w:i/>
          <w:iCs/>
        </w:rPr>
        <w:t xml:space="preserve">f </w:t>
      </w:r>
      <w:r w:rsidR="00975653">
        <w:rPr>
          <w:rFonts w:ascii="Times New Roman" w:hAnsi="Times New Roman" w:cs="Times New Roman"/>
          <w:i/>
          <w:iCs/>
        </w:rPr>
        <w:t>A</w:t>
      </w:r>
      <w:r w:rsidR="00975653" w:rsidRPr="004B57CA">
        <w:rPr>
          <w:rFonts w:ascii="Times New Roman" w:hAnsi="Times New Roman" w:cs="Times New Roman"/>
          <w:i/>
          <w:iCs/>
        </w:rPr>
        <w:t xml:space="preserve">ttachment </w:t>
      </w:r>
      <w:r w:rsidR="00975653">
        <w:rPr>
          <w:rFonts w:ascii="Times New Roman" w:hAnsi="Times New Roman" w:cs="Times New Roman"/>
          <w:i/>
          <w:iCs/>
        </w:rPr>
        <w:t>I</w:t>
      </w:r>
      <w:r w:rsidR="00975653" w:rsidRPr="004B57CA">
        <w:rPr>
          <w:rFonts w:ascii="Times New Roman" w:hAnsi="Times New Roman" w:cs="Times New Roman"/>
          <w:i/>
          <w:iCs/>
        </w:rPr>
        <w:t xml:space="preserve">nsecurity </w:t>
      </w:r>
      <w:r w:rsidR="00975653">
        <w:rPr>
          <w:rFonts w:ascii="Times New Roman" w:hAnsi="Times New Roman" w:cs="Times New Roman"/>
          <w:i/>
          <w:iCs/>
        </w:rPr>
        <w:t>P</w:t>
      </w:r>
      <w:r w:rsidR="00975653" w:rsidRPr="004B57CA">
        <w:rPr>
          <w:rFonts w:ascii="Times New Roman" w:hAnsi="Times New Roman" w:cs="Times New Roman"/>
          <w:i/>
          <w:iCs/>
        </w:rPr>
        <w:t xml:space="preserve">redicting </w:t>
      </w:r>
      <w:r w:rsidR="00975653">
        <w:rPr>
          <w:rFonts w:ascii="Times New Roman" w:hAnsi="Times New Roman" w:cs="Times New Roman"/>
          <w:i/>
          <w:iCs/>
        </w:rPr>
        <w:t>I</w:t>
      </w:r>
      <w:r w:rsidR="00975653" w:rsidRPr="004B57CA">
        <w:rPr>
          <w:rFonts w:ascii="Times New Roman" w:hAnsi="Times New Roman" w:cs="Times New Roman"/>
          <w:i/>
          <w:iCs/>
        </w:rPr>
        <w:t xml:space="preserve">nitial </w:t>
      </w:r>
      <w:r w:rsidR="00975653">
        <w:rPr>
          <w:rFonts w:ascii="Times New Roman" w:hAnsi="Times New Roman" w:cs="Times New Roman"/>
          <w:i/>
          <w:iCs/>
        </w:rPr>
        <w:t>L</w:t>
      </w:r>
      <w:r w:rsidR="00975653" w:rsidRPr="004B57CA">
        <w:rPr>
          <w:rFonts w:ascii="Times New Roman" w:hAnsi="Times New Roman" w:cs="Times New Roman"/>
          <w:i/>
          <w:iCs/>
        </w:rPr>
        <w:t xml:space="preserve">evels </w:t>
      </w:r>
      <w:r w:rsidR="00975653">
        <w:rPr>
          <w:rFonts w:ascii="Times New Roman" w:hAnsi="Times New Roman" w:cs="Times New Roman"/>
          <w:i/>
          <w:iCs/>
        </w:rPr>
        <w:t>o</w:t>
      </w:r>
      <w:r w:rsidR="00975653" w:rsidRPr="004B57CA">
        <w:rPr>
          <w:rFonts w:ascii="Times New Roman" w:hAnsi="Times New Roman" w:cs="Times New Roman"/>
          <w:i/>
          <w:iCs/>
        </w:rPr>
        <w:t xml:space="preserve">f </w:t>
      </w:r>
      <w:r w:rsidR="00975653">
        <w:rPr>
          <w:rFonts w:ascii="Times New Roman" w:hAnsi="Times New Roman" w:cs="Times New Roman"/>
          <w:i/>
          <w:iCs/>
        </w:rPr>
        <w:t>F</w:t>
      </w:r>
      <w:r w:rsidR="00975653" w:rsidRPr="004B57CA">
        <w:rPr>
          <w:rFonts w:ascii="Times New Roman" w:hAnsi="Times New Roman" w:cs="Times New Roman"/>
          <w:i/>
          <w:iCs/>
        </w:rPr>
        <w:t>looding</w:t>
      </w:r>
    </w:p>
    <w:p w14:paraId="0A0CEB3E" w14:textId="77777777" w:rsidR="00A37A5E" w:rsidRP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414"/>
        <w:tblW w:w="10710" w:type="dxa"/>
        <w:tblLook w:val="04A0" w:firstRow="1" w:lastRow="0" w:firstColumn="1" w:lastColumn="0" w:noHBand="0" w:noVBand="1"/>
      </w:tblPr>
      <w:tblGrid>
        <w:gridCol w:w="5216"/>
        <w:gridCol w:w="1083"/>
        <w:gridCol w:w="447"/>
        <w:gridCol w:w="672"/>
        <w:gridCol w:w="1776"/>
        <w:gridCol w:w="1516"/>
      </w:tblGrid>
      <w:tr w:rsidR="00975653" w:rsidRPr="00A37A5E" w14:paraId="4A3E5D9D" w14:textId="77777777" w:rsidTr="00975653">
        <w:trPr>
          <w:trHeight w:val="378"/>
        </w:trPr>
        <w:tc>
          <w:tcPr>
            <w:tcW w:w="5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CE2A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Predicto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044F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Estimat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35E5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S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75E43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t (</w:t>
            </w:r>
            <w:proofErr w:type="spellStart"/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df</w:t>
            </w:r>
            <w:proofErr w:type="spellEnd"/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819B0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p</w:t>
            </w:r>
          </w:p>
        </w:tc>
      </w:tr>
      <w:tr w:rsidR="00975653" w:rsidRPr="00A37A5E" w14:paraId="77108BA8" w14:textId="77777777" w:rsidTr="00975653">
        <w:trPr>
          <w:trHeight w:val="181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206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185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AF87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936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9E1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4B2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5653" w:rsidRPr="00A37A5E" w14:paraId="0A13B190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A07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b/>
                <w:bCs/>
                <w:lang w:val="en-CA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an</w:t>
            </w:r>
            <w:r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FFE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E2E3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1CB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9B3B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FED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5653" w:rsidRPr="00A37A5E" w14:paraId="08FAB272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95F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D8F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8.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1FB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F6C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838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2.97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3A8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&lt;.001</w:t>
            </w:r>
          </w:p>
        </w:tc>
      </w:tr>
      <w:tr w:rsidR="00975653" w:rsidRPr="00A37A5E" w14:paraId="15626985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86C0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M</w:t>
            </w:r>
            <w:r>
              <w:rPr>
                <w:rFonts w:ascii="Times New Roman" w:hAnsi="Times New Roman" w:cs="Times New Roman"/>
                <w:lang w:val="en-CA"/>
              </w:rPr>
              <w:t>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243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2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B2E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9FC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C79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31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044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23</w:t>
            </w:r>
          </w:p>
        </w:tc>
      </w:tr>
      <w:tr w:rsidR="00975653" w:rsidRPr="00A37A5E" w14:paraId="40239A08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D69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M</w:t>
            </w:r>
            <w:r>
              <w:rPr>
                <w:rFonts w:ascii="Times New Roman" w:hAnsi="Times New Roman" w:cs="Times New Roman"/>
                <w:lang w:val="en-CA"/>
              </w:rPr>
              <w:t>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B022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C84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B03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342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81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8867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74</w:t>
            </w:r>
          </w:p>
        </w:tc>
      </w:tr>
      <w:tr w:rsidR="00975653" w:rsidRPr="00A37A5E" w14:paraId="6E95AFA8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EABE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399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230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C731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821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93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47D0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354</w:t>
            </w:r>
          </w:p>
        </w:tc>
      </w:tr>
      <w:tr w:rsidR="00975653" w:rsidRPr="00A37A5E" w14:paraId="0906C607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A99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769B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BCF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894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0C56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35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41D7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21</w:t>
            </w:r>
          </w:p>
        </w:tc>
      </w:tr>
      <w:tr w:rsidR="00975653" w:rsidRPr="00A37A5E" w14:paraId="2C6A01BB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A3D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M</w:t>
            </w:r>
            <w:r>
              <w:rPr>
                <w:rFonts w:ascii="Times New Roman" w:hAnsi="Times New Roman" w:cs="Times New Roman"/>
                <w:lang w:val="en-CA"/>
              </w:rPr>
              <w:t>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D91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9EA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EE1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F99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19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305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31</w:t>
            </w:r>
          </w:p>
        </w:tc>
      </w:tr>
      <w:tr w:rsidR="00975653" w:rsidRPr="00A37A5E" w14:paraId="01623645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2145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M</w:t>
            </w:r>
            <w:r>
              <w:rPr>
                <w:rFonts w:ascii="Times New Roman" w:hAnsi="Times New Roman" w:cs="Times New Roman"/>
                <w:lang w:val="en-CA"/>
              </w:rPr>
              <w:t>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nxiety x </w:t>
            </w:r>
            <w:r>
              <w:rPr>
                <w:rFonts w:ascii="Times New Roman" w:hAnsi="Times New Roman" w:cs="Times New Roman"/>
                <w:lang w:val="en-CA"/>
              </w:rPr>
              <w:t>women</w:t>
            </w:r>
            <w:r w:rsidRPr="00A37A5E">
              <w:rPr>
                <w:rFonts w:ascii="Times New Roman" w:hAnsi="Times New Roman" w:cs="Times New Roman"/>
                <w:lang w:val="en-CA"/>
              </w:rPr>
              <w:t>’</w:t>
            </w:r>
            <w:r>
              <w:rPr>
                <w:rFonts w:ascii="Times New Roman" w:hAnsi="Times New Roman" w:cs="Times New Roman"/>
                <w:lang w:val="en-CA"/>
              </w:rPr>
              <w:t>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5910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A48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00E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3FD1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79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05D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64</w:t>
            </w:r>
          </w:p>
        </w:tc>
      </w:tr>
      <w:tr w:rsidR="00975653" w:rsidRPr="00A37A5E" w14:paraId="2AE576A9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9FC7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oman</w:t>
            </w:r>
            <w:r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5D4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274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B2B3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54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5FE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5653" w:rsidRPr="00A37A5E" w14:paraId="5D3E9DC2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FA26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6BF5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5.9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5BE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E58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E8E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3.00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D4F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&lt;.001</w:t>
            </w:r>
          </w:p>
        </w:tc>
      </w:tr>
      <w:tr w:rsidR="00975653" w:rsidRPr="00A37A5E" w14:paraId="2E73ED49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04E7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DB33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FFBB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785B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299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6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E98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75</w:t>
            </w:r>
          </w:p>
        </w:tc>
      </w:tr>
      <w:tr w:rsidR="00975653" w:rsidRPr="00A37A5E" w14:paraId="26CC8C32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CC0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Women’s </w:t>
            </w:r>
            <w:r w:rsidRPr="00A37A5E">
              <w:rPr>
                <w:rFonts w:ascii="Times New Roman" w:hAnsi="Times New Roman" w:cs="Times New Roman"/>
                <w:lang w:val="en-CA"/>
              </w:rPr>
              <w:t>anxie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1A50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581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1D56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4D0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458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B946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648</w:t>
            </w:r>
          </w:p>
        </w:tc>
      </w:tr>
      <w:tr w:rsidR="00975653" w:rsidRPr="00A37A5E" w14:paraId="0C714D25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24D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362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90B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BEA9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39FB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22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0AD5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24</w:t>
            </w:r>
          </w:p>
        </w:tc>
      </w:tr>
      <w:tr w:rsidR="00975653" w:rsidRPr="00A37A5E" w14:paraId="6F69B320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4E05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FDE5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F934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36E1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1A4D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.11 (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B72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</w:tr>
      <w:tr w:rsidR="00975653" w:rsidRPr="00A37A5E" w14:paraId="608AB2FD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9CFFB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CA5AE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CC15A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27BEE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911F6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09 (91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2BC32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420</w:t>
            </w:r>
          </w:p>
        </w:tc>
      </w:tr>
      <w:tr w:rsidR="00975653" w:rsidRPr="00A37A5E" w14:paraId="5BB0C8D9" w14:textId="77777777" w:rsidTr="00975653">
        <w:trPr>
          <w:trHeight w:val="343"/>
        </w:trPr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1722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Women’s 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anxiety x </w:t>
            </w: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5C8C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0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4E02C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8DC4F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8CB38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38 (91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8FB62" w14:textId="77777777" w:rsidR="00975653" w:rsidRPr="00A37A5E" w:rsidRDefault="0097565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969</w:t>
            </w:r>
          </w:p>
        </w:tc>
      </w:tr>
    </w:tbl>
    <w:p w14:paraId="2CA9720E" w14:textId="77777777" w:rsidR="00A37A5E" w:rsidRP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B895654" w14:textId="77777777" w:rsidR="00A37A5E" w:rsidRP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5EC1CD26" w14:textId="77777777" w:rsidR="00A37A5E" w:rsidRP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4519AF87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513FA7F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5B5D53D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3BCEA8A5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AEA3975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5D384D3B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10F5CCC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C896ECE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2FB081E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C69CC14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54746F7E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45D36047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281A575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35309BC4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983EB13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33C5BA7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F1AEBF3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3781966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369F7E24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47AF91C3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0A6CEF77" w14:textId="354748F6" w:rsidR="00A37A5E" w:rsidRPr="00975653" w:rsidRDefault="00975653" w:rsidP="00975653">
      <w:pPr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r w:rsidR="007401B7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37A5E" w:rsidRPr="00A37A5E">
        <w:rPr>
          <w:rFonts w:ascii="Times New Roman" w:hAnsi="Times New Roman" w:cs="Times New Roman"/>
          <w:b/>
          <w:bCs/>
        </w:rPr>
        <w:t xml:space="preserve">Table </w:t>
      </w:r>
      <w:r w:rsidR="007401B7">
        <w:rPr>
          <w:rFonts w:ascii="Times New Roman" w:hAnsi="Times New Roman" w:cs="Times New Roman"/>
          <w:b/>
          <w:bCs/>
        </w:rPr>
        <w:t>2</w:t>
      </w:r>
    </w:p>
    <w:p w14:paraId="3ABF5BE1" w14:textId="3E195ED9" w:rsidR="00A37A5E" w:rsidRPr="00676103" w:rsidRDefault="00A37A5E" w:rsidP="00975653">
      <w:pPr>
        <w:ind w:firstLine="0"/>
        <w:rPr>
          <w:rFonts w:ascii="Times New Roman" w:hAnsi="Times New Roman" w:cs="Times New Roman"/>
          <w:i/>
          <w:iCs/>
        </w:rPr>
      </w:pPr>
      <w:r w:rsidRPr="00676103">
        <w:rPr>
          <w:rFonts w:ascii="Times New Roman" w:hAnsi="Times New Roman" w:cs="Times New Roman"/>
          <w:i/>
          <w:iCs/>
        </w:rPr>
        <w:t xml:space="preserve">Actor, </w:t>
      </w:r>
      <w:r w:rsidR="00975653">
        <w:rPr>
          <w:rFonts w:ascii="Times New Roman" w:hAnsi="Times New Roman" w:cs="Times New Roman"/>
          <w:i/>
          <w:iCs/>
        </w:rPr>
        <w:t>P</w:t>
      </w:r>
      <w:r w:rsidR="00975653" w:rsidRPr="00676103">
        <w:rPr>
          <w:rFonts w:ascii="Times New Roman" w:hAnsi="Times New Roman" w:cs="Times New Roman"/>
          <w:i/>
          <w:iCs/>
        </w:rPr>
        <w:t xml:space="preserve">artner, </w:t>
      </w:r>
      <w:r w:rsidR="00975653">
        <w:rPr>
          <w:rFonts w:ascii="Times New Roman" w:hAnsi="Times New Roman" w:cs="Times New Roman"/>
          <w:i/>
          <w:iCs/>
        </w:rPr>
        <w:t>a</w:t>
      </w:r>
      <w:r w:rsidR="00975653" w:rsidRPr="00676103">
        <w:rPr>
          <w:rFonts w:ascii="Times New Roman" w:hAnsi="Times New Roman" w:cs="Times New Roman"/>
          <w:i/>
          <w:iCs/>
        </w:rPr>
        <w:t xml:space="preserve">nd </w:t>
      </w:r>
      <w:r w:rsidR="00975653">
        <w:rPr>
          <w:rFonts w:ascii="Times New Roman" w:hAnsi="Times New Roman" w:cs="Times New Roman"/>
          <w:i/>
          <w:iCs/>
        </w:rPr>
        <w:t>I</w:t>
      </w:r>
      <w:r w:rsidR="00975653" w:rsidRPr="00676103">
        <w:rPr>
          <w:rFonts w:ascii="Times New Roman" w:hAnsi="Times New Roman" w:cs="Times New Roman"/>
          <w:i/>
          <w:iCs/>
        </w:rPr>
        <w:t xml:space="preserve">nteraction </w:t>
      </w:r>
      <w:r w:rsidR="00975653">
        <w:rPr>
          <w:rFonts w:ascii="Times New Roman" w:hAnsi="Times New Roman" w:cs="Times New Roman"/>
          <w:i/>
          <w:iCs/>
        </w:rPr>
        <w:t>E</w:t>
      </w:r>
      <w:r w:rsidR="00975653" w:rsidRPr="00676103">
        <w:rPr>
          <w:rFonts w:ascii="Times New Roman" w:hAnsi="Times New Roman" w:cs="Times New Roman"/>
          <w:i/>
          <w:iCs/>
        </w:rPr>
        <w:t xml:space="preserve">ffects </w:t>
      </w:r>
      <w:r w:rsidR="00975653">
        <w:rPr>
          <w:rFonts w:ascii="Times New Roman" w:hAnsi="Times New Roman" w:cs="Times New Roman"/>
          <w:i/>
          <w:iCs/>
        </w:rPr>
        <w:t>P</w:t>
      </w:r>
      <w:r w:rsidR="00975653" w:rsidRPr="00676103">
        <w:rPr>
          <w:rFonts w:ascii="Times New Roman" w:hAnsi="Times New Roman" w:cs="Times New Roman"/>
          <w:i/>
          <w:iCs/>
        </w:rPr>
        <w:t xml:space="preserve">redicting </w:t>
      </w:r>
      <w:r w:rsidR="00975653">
        <w:rPr>
          <w:rFonts w:ascii="Times New Roman" w:hAnsi="Times New Roman" w:cs="Times New Roman"/>
          <w:i/>
          <w:iCs/>
        </w:rPr>
        <w:t>I</w:t>
      </w:r>
      <w:r w:rsidR="00975653" w:rsidRPr="00676103">
        <w:rPr>
          <w:rFonts w:ascii="Times New Roman" w:hAnsi="Times New Roman" w:cs="Times New Roman"/>
          <w:i/>
          <w:iCs/>
        </w:rPr>
        <w:t xml:space="preserve">nitial </w:t>
      </w:r>
      <w:r w:rsidR="00975653">
        <w:rPr>
          <w:rFonts w:ascii="Times New Roman" w:hAnsi="Times New Roman" w:cs="Times New Roman"/>
          <w:i/>
          <w:iCs/>
        </w:rPr>
        <w:t>L</w:t>
      </w:r>
      <w:r w:rsidR="00975653" w:rsidRPr="00676103">
        <w:rPr>
          <w:rFonts w:ascii="Times New Roman" w:hAnsi="Times New Roman" w:cs="Times New Roman"/>
          <w:i/>
          <w:iCs/>
        </w:rPr>
        <w:t xml:space="preserve">evels </w:t>
      </w:r>
      <w:r w:rsidR="00975653">
        <w:rPr>
          <w:rFonts w:ascii="Times New Roman" w:hAnsi="Times New Roman" w:cs="Times New Roman"/>
          <w:i/>
          <w:iCs/>
        </w:rPr>
        <w:t>o</w:t>
      </w:r>
      <w:r w:rsidR="00975653" w:rsidRPr="00676103">
        <w:rPr>
          <w:rFonts w:ascii="Times New Roman" w:hAnsi="Times New Roman" w:cs="Times New Roman"/>
          <w:i/>
          <w:iCs/>
        </w:rPr>
        <w:t xml:space="preserve">f </w:t>
      </w:r>
      <w:r w:rsidR="00975653">
        <w:rPr>
          <w:rFonts w:ascii="Times New Roman" w:hAnsi="Times New Roman" w:cs="Times New Roman"/>
          <w:i/>
          <w:iCs/>
        </w:rPr>
        <w:t>F</w:t>
      </w:r>
      <w:r w:rsidR="00975653" w:rsidRPr="00676103">
        <w:rPr>
          <w:rFonts w:ascii="Times New Roman" w:hAnsi="Times New Roman" w:cs="Times New Roman"/>
          <w:i/>
          <w:iCs/>
        </w:rPr>
        <w:t>looding</w:t>
      </w:r>
    </w:p>
    <w:p w14:paraId="5A34A9DE" w14:textId="77777777" w:rsidR="00A37A5E" w:rsidRP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31658F67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574"/>
        <w:tblW w:w="10710" w:type="dxa"/>
        <w:tblLook w:val="04A0" w:firstRow="1" w:lastRow="0" w:firstColumn="1" w:lastColumn="0" w:noHBand="0" w:noVBand="1"/>
      </w:tblPr>
      <w:tblGrid>
        <w:gridCol w:w="5162"/>
        <w:gridCol w:w="1080"/>
        <w:gridCol w:w="444"/>
        <w:gridCol w:w="756"/>
        <w:gridCol w:w="1762"/>
        <w:gridCol w:w="1506"/>
      </w:tblGrid>
      <w:tr w:rsidR="00A37A5E" w:rsidRPr="00A37A5E" w14:paraId="7571CC92" w14:textId="77777777" w:rsidTr="00975653">
        <w:trPr>
          <w:trHeight w:val="378"/>
        </w:trPr>
        <w:tc>
          <w:tcPr>
            <w:tcW w:w="5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5A23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Predictor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DF0F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17E9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S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2E27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t (</w:t>
            </w:r>
            <w:proofErr w:type="spellStart"/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df</w:t>
            </w:r>
            <w:proofErr w:type="spellEnd"/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6C72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p</w:t>
            </w:r>
          </w:p>
        </w:tc>
      </w:tr>
      <w:tr w:rsidR="00A37A5E" w:rsidRPr="00A37A5E" w14:paraId="460F54FB" w14:textId="77777777" w:rsidTr="00975653">
        <w:trPr>
          <w:trHeight w:val="181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F4D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13C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B4A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F0F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173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814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37A5E" w:rsidRPr="00A37A5E" w14:paraId="066CD339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0E21" w14:textId="18E5D40F" w:rsidR="00A37A5E" w:rsidRPr="00A37A5E" w:rsidRDefault="002818DD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Man</w:t>
            </w:r>
            <w:r w:rsidR="00A37A5E"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E5DF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8CB4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B66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2FB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66B4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37A5E" w:rsidRPr="00A37A5E" w14:paraId="366C8BA0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DE4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99A4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8.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23D7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9AD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5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ED1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2.97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9A1F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&lt;.001</w:t>
            </w:r>
          </w:p>
        </w:tc>
      </w:tr>
      <w:tr w:rsidR="00A37A5E" w:rsidRPr="00A37A5E" w14:paraId="0F7B6D20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5655" w14:textId="00130CFD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F996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2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A8F7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CB6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C7D9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31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B2F6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23</w:t>
            </w:r>
          </w:p>
        </w:tc>
      </w:tr>
      <w:tr w:rsidR="00A37A5E" w:rsidRPr="00A37A5E" w14:paraId="684AE886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0B5E" w14:textId="4AAAFF18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C51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59E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C1A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6D3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81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EEF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74</w:t>
            </w:r>
          </w:p>
        </w:tc>
      </w:tr>
      <w:tr w:rsidR="00A37A5E" w:rsidRPr="00A37A5E" w14:paraId="688DF182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589D" w14:textId="5BCCAA9B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4326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C08D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C076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1D2D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93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049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354</w:t>
            </w:r>
          </w:p>
        </w:tc>
      </w:tr>
      <w:tr w:rsidR="00A37A5E" w:rsidRPr="00A37A5E" w14:paraId="27B78D1F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0954" w14:textId="0B1B69C0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B414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57EF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1841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6AC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35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179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21</w:t>
            </w:r>
          </w:p>
        </w:tc>
      </w:tr>
      <w:tr w:rsidR="00A37A5E" w:rsidRPr="00A37A5E" w14:paraId="170DA0A8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A2BF" w14:textId="25B26601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53F9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687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DA5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4DD6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19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E09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31</w:t>
            </w:r>
          </w:p>
        </w:tc>
      </w:tr>
      <w:tr w:rsidR="00A37A5E" w:rsidRPr="00A37A5E" w14:paraId="24BBB713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1ABC" w14:textId="5C2001EE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 x </w:t>
            </w: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5FA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B2AD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809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B62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79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4CC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64</w:t>
            </w:r>
          </w:p>
        </w:tc>
      </w:tr>
      <w:tr w:rsidR="00A37A5E" w:rsidRPr="00A37A5E" w14:paraId="4F2D9B38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0C79" w14:textId="2BF5F726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5D1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.0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159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7649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90F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.755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CB71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452</w:t>
            </w:r>
          </w:p>
        </w:tc>
      </w:tr>
      <w:tr w:rsidR="00A37A5E" w:rsidRPr="00A37A5E" w14:paraId="6FAE5F28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A623" w14:textId="2969F270" w:rsidR="00A37A5E" w:rsidRPr="00A37A5E" w:rsidRDefault="00825CE3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4AAF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.0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D75D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090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A105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1.09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153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281</w:t>
            </w:r>
          </w:p>
        </w:tc>
      </w:tr>
      <w:tr w:rsidR="00A37A5E" w:rsidRPr="00A37A5E" w14:paraId="1628B5ED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82DC" w14:textId="2345912C" w:rsidR="00A37A5E" w:rsidRPr="00A37A5E" w:rsidRDefault="002818DD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oman</w:t>
            </w:r>
            <w:r w:rsidR="00A37A5E"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F90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69D9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575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7BB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0BA5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37A5E" w:rsidRPr="00A37A5E" w14:paraId="2047BCC0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F7AD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72A1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5.9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489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2C0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4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4B4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3.00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E637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&lt;.001</w:t>
            </w:r>
          </w:p>
        </w:tc>
      </w:tr>
      <w:tr w:rsidR="00A37A5E" w:rsidRPr="00A37A5E" w14:paraId="5ACE0841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D375" w14:textId="6CC84776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3B2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D0A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EC4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812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6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CBE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75</w:t>
            </w:r>
          </w:p>
        </w:tc>
      </w:tr>
      <w:tr w:rsidR="00A37A5E" w:rsidRPr="00A37A5E" w14:paraId="5DF4EE78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98A1" w14:textId="48452AC2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2B5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3E3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9CFF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B46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458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F3F5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648</w:t>
            </w:r>
          </w:p>
        </w:tc>
      </w:tr>
      <w:tr w:rsidR="00A37A5E" w:rsidRPr="00A37A5E" w14:paraId="2E1F88E7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6416" w14:textId="6BE1E90E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687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D00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7F7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55B9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22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4AF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24</w:t>
            </w:r>
          </w:p>
        </w:tc>
      </w:tr>
      <w:tr w:rsidR="00A37A5E" w:rsidRPr="00A37A5E" w14:paraId="276846F7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DA37" w14:textId="3A2D683C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30B7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DA4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FB76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A8A5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.11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A66B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</w:tr>
      <w:tr w:rsidR="00A37A5E" w:rsidRPr="00A37A5E" w14:paraId="56266CCB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4161" w14:textId="7621A3F9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034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6B61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29E0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54B7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09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AEE5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420</w:t>
            </w:r>
          </w:p>
        </w:tc>
      </w:tr>
      <w:tr w:rsidR="00A37A5E" w:rsidRPr="00A37A5E" w14:paraId="1AF0F832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8D47" w14:textId="7009434E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Women’s 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anxiety x </w:t>
            </w: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94F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9097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D33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919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38 (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442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969</w:t>
            </w:r>
          </w:p>
        </w:tc>
      </w:tr>
      <w:tr w:rsidR="00A37A5E" w:rsidRPr="00A37A5E" w14:paraId="1E9A068C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E5016" w14:textId="0EE860DB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31F2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.0006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E053C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BBD3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015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7C35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.389 (91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D0BCA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698</w:t>
            </w:r>
          </w:p>
        </w:tc>
      </w:tr>
      <w:tr w:rsidR="00A37A5E" w:rsidRPr="00A37A5E" w14:paraId="020ECB63" w14:textId="77777777" w:rsidTr="00975653">
        <w:trPr>
          <w:trHeight w:val="343"/>
        </w:trPr>
        <w:tc>
          <w:tcPr>
            <w:tcW w:w="5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9EB40" w14:textId="0381A998" w:rsidR="00A37A5E" w:rsidRPr="00A37A5E" w:rsidRDefault="006115A4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2A72E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02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45AA3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611A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02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F3558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928 (9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E1B02" w14:textId="77777777" w:rsidR="00A37A5E" w:rsidRPr="00A37A5E" w:rsidRDefault="00A37A5E" w:rsidP="00975653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356</w:t>
            </w:r>
          </w:p>
        </w:tc>
      </w:tr>
    </w:tbl>
    <w:p w14:paraId="6EEA1C89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C9BF7A6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17014F2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526976E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9F80DB0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56EF4B1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B8B431E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4514CC36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5B1C5FE8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9219518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7E44761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AFF088C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D9661A3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5EBB888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521ACC5C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5A1B1057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777A54BC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604B34A4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770D7118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1A665035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7767C474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0E7AEF8D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6F0A6260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7BC59EFA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70E47507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19B3796A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2B2AB21B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0C59EBBD" w14:textId="77777777" w:rsidR="00975653" w:rsidRPr="00A37A5E" w:rsidRDefault="00975653" w:rsidP="00975653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A37A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</w:p>
    <w:p w14:paraId="70B572D8" w14:textId="77777777" w:rsidR="00975653" w:rsidRPr="00A37A5E" w:rsidRDefault="00975653" w:rsidP="00975653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7C03C9B7" w14:textId="77777777" w:rsidR="00975653" w:rsidRPr="00EC2097" w:rsidRDefault="00975653" w:rsidP="00975653">
      <w:pPr>
        <w:spacing w:line="240" w:lineRule="auto"/>
        <w:ind w:firstLine="0"/>
        <w:rPr>
          <w:rFonts w:ascii="Times New Roman" w:hAnsi="Times New Roman" w:cs="Times New Roman"/>
          <w:i/>
          <w:iCs/>
        </w:rPr>
      </w:pPr>
      <w:r w:rsidRPr="00EC2097">
        <w:rPr>
          <w:rFonts w:ascii="Times New Roman" w:hAnsi="Times New Roman" w:cs="Times New Roman"/>
          <w:i/>
          <w:iCs/>
        </w:rPr>
        <w:t xml:space="preserve">Actor, </w:t>
      </w:r>
      <w:r>
        <w:rPr>
          <w:rFonts w:ascii="Times New Roman" w:hAnsi="Times New Roman" w:cs="Times New Roman"/>
          <w:i/>
          <w:iCs/>
        </w:rPr>
        <w:t>P</w:t>
      </w:r>
      <w:r w:rsidRPr="00EC2097">
        <w:rPr>
          <w:rFonts w:ascii="Times New Roman" w:hAnsi="Times New Roman" w:cs="Times New Roman"/>
          <w:i/>
          <w:iCs/>
        </w:rPr>
        <w:t xml:space="preserve">artner, </w:t>
      </w:r>
      <w:r>
        <w:rPr>
          <w:rFonts w:ascii="Times New Roman" w:hAnsi="Times New Roman" w:cs="Times New Roman"/>
          <w:i/>
          <w:iCs/>
        </w:rPr>
        <w:t>a</w:t>
      </w:r>
      <w:r w:rsidRPr="00EC2097">
        <w:rPr>
          <w:rFonts w:ascii="Times New Roman" w:hAnsi="Times New Roman" w:cs="Times New Roman"/>
          <w:i/>
          <w:iCs/>
        </w:rPr>
        <w:t xml:space="preserve">nd </w:t>
      </w:r>
      <w:r>
        <w:rPr>
          <w:rFonts w:ascii="Times New Roman" w:hAnsi="Times New Roman" w:cs="Times New Roman"/>
          <w:i/>
          <w:iCs/>
        </w:rPr>
        <w:t>I</w:t>
      </w:r>
      <w:r w:rsidRPr="00EC2097">
        <w:rPr>
          <w:rFonts w:ascii="Times New Roman" w:hAnsi="Times New Roman" w:cs="Times New Roman"/>
          <w:i/>
          <w:iCs/>
        </w:rPr>
        <w:t xml:space="preserve">nteraction </w:t>
      </w:r>
      <w:r>
        <w:rPr>
          <w:rFonts w:ascii="Times New Roman" w:hAnsi="Times New Roman" w:cs="Times New Roman"/>
          <w:i/>
          <w:iCs/>
        </w:rPr>
        <w:t>E</w:t>
      </w:r>
      <w:r w:rsidRPr="00EC2097">
        <w:rPr>
          <w:rFonts w:ascii="Times New Roman" w:hAnsi="Times New Roman" w:cs="Times New Roman"/>
          <w:i/>
          <w:iCs/>
        </w:rPr>
        <w:t xml:space="preserve">ffects </w:t>
      </w:r>
      <w:r>
        <w:rPr>
          <w:rFonts w:ascii="Times New Roman" w:hAnsi="Times New Roman" w:cs="Times New Roman"/>
          <w:i/>
          <w:iCs/>
        </w:rPr>
        <w:t>P</w:t>
      </w:r>
      <w:r w:rsidRPr="00EC2097">
        <w:rPr>
          <w:rFonts w:ascii="Times New Roman" w:hAnsi="Times New Roman" w:cs="Times New Roman"/>
          <w:i/>
          <w:iCs/>
        </w:rPr>
        <w:t xml:space="preserve">redicting </w:t>
      </w:r>
      <w:r>
        <w:rPr>
          <w:rFonts w:ascii="Times New Roman" w:hAnsi="Times New Roman" w:cs="Times New Roman"/>
          <w:i/>
          <w:iCs/>
        </w:rPr>
        <w:t>C</w:t>
      </w:r>
      <w:r w:rsidRPr="00EC2097">
        <w:rPr>
          <w:rFonts w:ascii="Times New Roman" w:hAnsi="Times New Roman" w:cs="Times New Roman"/>
          <w:i/>
          <w:iCs/>
        </w:rPr>
        <w:t xml:space="preserve">hanges </w:t>
      </w:r>
      <w:r>
        <w:rPr>
          <w:rFonts w:ascii="Times New Roman" w:hAnsi="Times New Roman" w:cs="Times New Roman"/>
          <w:i/>
          <w:iCs/>
        </w:rPr>
        <w:t>i</w:t>
      </w:r>
      <w:r w:rsidRPr="00EC2097"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  <w:i/>
          <w:iCs/>
        </w:rPr>
        <w:t>F</w:t>
      </w:r>
      <w:r w:rsidRPr="00EC2097">
        <w:rPr>
          <w:rFonts w:ascii="Times New Roman" w:hAnsi="Times New Roman" w:cs="Times New Roman"/>
          <w:i/>
          <w:iCs/>
        </w:rPr>
        <w:t xml:space="preserve">looding Over </w:t>
      </w:r>
      <w:r>
        <w:rPr>
          <w:rFonts w:ascii="Times New Roman" w:hAnsi="Times New Roman" w:cs="Times New Roman"/>
          <w:i/>
          <w:iCs/>
        </w:rPr>
        <w:t>T</w:t>
      </w:r>
      <w:r w:rsidRPr="00EC2097">
        <w:rPr>
          <w:rFonts w:ascii="Times New Roman" w:hAnsi="Times New Roman" w:cs="Times New Roman"/>
          <w:i/>
          <w:iCs/>
        </w:rPr>
        <w:t>ime</w:t>
      </w:r>
    </w:p>
    <w:p w14:paraId="255FBCB8" w14:textId="77777777" w:rsidR="00975653" w:rsidRDefault="00975653" w:rsidP="00A37A5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2723"/>
        <w:tblW w:w="10710" w:type="dxa"/>
        <w:tblLook w:val="04A0" w:firstRow="1" w:lastRow="0" w:firstColumn="1" w:lastColumn="0" w:noHBand="0" w:noVBand="1"/>
      </w:tblPr>
      <w:tblGrid>
        <w:gridCol w:w="5084"/>
        <w:gridCol w:w="1076"/>
        <w:gridCol w:w="440"/>
        <w:gridCol w:w="876"/>
        <w:gridCol w:w="1742"/>
        <w:gridCol w:w="1492"/>
      </w:tblGrid>
      <w:tr w:rsidR="00A37A5E" w:rsidRPr="00311770" w14:paraId="7BE2C738" w14:textId="77777777" w:rsidTr="00975653">
        <w:trPr>
          <w:trHeight w:val="378"/>
        </w:trPr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E4F6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Predictor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821B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Estimat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15AE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S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8C3A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t (</w:t>
            </w:r>
            <w:proofErr w:type="spellStart"/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df</w:t>
            </w:r>
            <w:proofErr w:type="spellEnd"/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5D96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37A5E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p</w:t>
            </w:r>
          </w:p>
        </w:tc>
      </w:tr>
      <w:tr w:rsidR="00A37A5E" w:rsidRPr="00311770" w14:paraId="6393E937" w14:textId="77777777" w:rsidTr="00975653">
        <w:trPr>
          <w:trHeight w:val="181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980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C83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BBF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138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1A6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F03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37A5E" w:rsidRPr="00311770" w14:paraId="61C60A1B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BE65" w14:textId="32CA7C0F" w:rsidR="00A37A5E" w:rsidRPr="00A37A5E" w:rsidRDefault="00C752AA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Man</w:t>
            </w:r>
            <w:r w:rsidR="00A37A5E"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01A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6EA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FAF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C5D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FF4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37A5E" w:rsidRPr="00311770" w14:paraId="19FAA516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A58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A96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7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A69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92C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837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1.37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B95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&lt;.001</w:t>
            </w:r>
          </w:p>
        </w:tc>
      </w:tr>
      <w:tr w:rsidR="00A37A5E" w:rsidRPr="00311770" w14:paraId="7DEE3D6B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0C57" w14:textId="5EB61C2F" w:rsidR="00A37A5E" w:rsidRPr="00A37A5E" w:rsidRDefault="005B397A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4D2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D26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396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DDE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03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ED4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306</w:t>
            </w:r>
          </w:p>
        </w:tc>
      </w:tr>
      <w:tr w:rsidR="00A37A5E" w:rsidRPr="00311770" w14:paraId="71372598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36A5" w14:textId="7BF0D5FE" w:rsidR="00A37A5E" w:rsidRPr="00A37A5E" w:rsidRDefault="005B397A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2CB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201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2A5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26B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01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35E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47</w:t>
            </w:r>
          </w:p>
        </w:tc>
      </w:tr>
      <w:tr w:rsidR="00A37A5E" w:rsidRPr="00311770" w14:paraId="7630B5FD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3A24" w14:textId="2155F1CA" w:rsidR="00A37A5E" w:rsidRPr="00A37A5E" w:rsidRDefault="005B397A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Women’s 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>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75E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193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CA5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761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71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3DE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481</w:t>
            </w:r>
          </w:p>
        </w:tc>
      </w:tr>
      <w:tr w:rsidR="00A37A5E" w:rsidRPr="00311770" w14:paraId="100382CE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A5A5" w14:textId="5426DBA7" w:rsidR="00A37A5E" w:rsidRPr="00A37A5E" w:rsidRDefault="005B397A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72A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1DA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5C5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427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38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96A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171</w:t>
            </w:r>
          </w:p>
        </w:tc>
      </w:tr>
      <w:tr w:rsidR="00A37A5E" w:rsidRPr="00311770" w14:paraId="462A1919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DA65" w14:textId="5B81DCAE" w:rsidR="00A37A5E" w:rsidRPr="00A37A5E" w:rsidRDefault="007861C4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526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CB2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9F4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756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70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FD7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483</w:t>
            </w:r>
          </w:p>
        </w:tc>
      </w:tr>
      <w:tr w:rsidR="00A37A5E" w:rsidRPr="00311770" w14:paraId="43B86277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9D83" w14:textId="69C9EE28" w:rsidR="00A37A5E" w:rsidRPr="00A37A5E" w:rsidRDefault="007861C4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 x </w:t>
            </w: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84B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C11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64C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028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75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0BF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62</w:t>
            </w:r>
          </w:p>
        </w:tc>
      </w:tr>
      <w:tr w:rsidR="00A37A5E" w:rsidRPr="00311770" w14:paraId="38152310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579C" w14:textId="6F66E934" w:rsidR="00A37A5E" w:rsidRPr="00A37A5E" w:rsidRDefault="007861C4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B01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74C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805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49E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.240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D04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811</w:t>
            </w:r>
          </w:p>
        </w:tc>
      </w:tr>
      <w:tr w:rsidR="00A37A5E" w:rsidRPr="00311770" w14:paraId="116279B5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EC8A" w14:textId="14CE4DC0" w:rsidR="00A37A5E" w:rsidRPr="00A37A5E" w:rsidRDefault="007861C4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27C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A9C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397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4B3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464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A93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644</w:t>
            </w:r>
          </w:p>
        </w:tc>
      </w:tr>
      <w:tr w:rsidR="00A37A5E" w:rsidRPr="00311770" w14:paraId="1A557653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C17D" w14:textId="3F65E44D" w:rsidR="00A37A5E" w:rsidRPr="00A37A5E" w:rsidRDefault="00C752AA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oman</w:t>
            </w:r>
            <w:r w:rsidR="00A37A5E"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9CC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180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0A8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D82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5E3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37A5E" w:rsidRPr="00311770" w14:paraId="6B19FF23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1B4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62E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5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27E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311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2DC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33.76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E14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&lt;.001</w:t>
            </w:r>
          </w:p>
        </w:tc>
      </w:tr>
      <w:tr w:rsidR="00A37A5E" w:rsidRPr="00311770" w14:paraId="2F90A5C1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D135" w14:textId="40ECDDFC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C2E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2FC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5FF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B14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36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676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971</w:t>
            </w:r>
          </w:p>
        </w:tc>
      </w:tr>
      <w:tr w:rsidR="00A37A5E" w:rsidRPr="00311770" w14:paraId="4EB467FB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98D4" w14:textId="2147EFEC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F44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0E6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7CD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A59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625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748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34</w:t>
            </w:r>
          </w:p>
        </w:tc>
      </w:tr>
      <w:tr w:rsidR="00A37A5E" w:rsidRPr="00311770" w14:paraId="71B7A7FF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F055" w14:textId="35D7DC38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D92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72C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0C5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8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58F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570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EEE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570</w:t>
            </w:r>
          </w:p>
        </w:tc>
      </w:tr>
      <w:tr w:rsidR="00A37A5E" w:rsidRPr="00311770" w14:paraId="31C9EFD1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D58D" w14:textId="6113FFDD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5C1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A37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A57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1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87E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98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E7C3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51</w:t>
            </w:r>
          </w:p>
        </w:tc>
      </w:tr>
      <w:tr w:rsidR="00A37A5E" w:rsidRPr="00311770" w14:paraId="3B76B7E8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05CF" w14:textId="20CD97E8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 w:rsidR="00DD6269">
              <w:rPr>
                <w:rFonts w:ascii="Times New Roman" w:hAnsi="Times New Roman" w:cs="Times New Roman"/>
                <w:lang w:val="en-CA"/>
              </w:rPr>
              <w:t>m</w:t>
            </w:r>
            <w:r>
              <w:rPr>
                <w:rFonts w:ascii="Times New Roman" w:hAnsi="Times New Roman" w:cs="Times New Roman"/>
                <w:lang w:val="en-CA"/>
              </w:rPr>
              <w:t>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AAB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2A7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C87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3D6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388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51A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699</w:t>
            </w:r>
          </w:p>
        </w:tc>
      </w:tr>
      <w:tr w:rsidR="00A37A5E" w:rsidRPr="00311770" w14:paraId="2A82D5E1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0E41" w14:textId="3D73C60F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 x </w:t>
            </w:r>
            <w:r w:rsidR="00DD6269">
              <w:rPr>
                <w:rFonts w:ascii="Times New Roman" w:hAnsi="Times New Roman" w:cs="Times New Roman"/>
                <w:lang w:val="en-CA"/>
              </w:rPr>
              <w:t>m</w:t>
            </w:r>
            <w:r>
              <w:rPr>
                <w:rFonts w:ascii="Times New Roman" w:hAnsi="Times New Roman" w:cs="Times New Roman"/>
                <w:lang w:val="en-CA"/>
              </w:rPr>
              <w:t>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BEA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2F1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83C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4D8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228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154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21</w:t>
            </w:r>
          </w:p>
        </w:tc>
      </w:tr>
      <w:tr w:rsidR="00A37A5E" w:rsidRPr="00311770" w14:paraId="5BB0CA5C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DC19" w14:textId="1E928840" w:rsidR="00A37A5E" w:rsidRPr="00A37A5E" w:rsidRDefault="00F17785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 x </w:t>
            </w:r>
            <w:r w:rsidR="00DD6269">
              <w:rPr>
                <w:rFonts w:ascii="Times New Roman" w:eastAsia="Times New Roman" w:hAnsi="Times New Roman" w:cs="Times New Roman"/>
                <w:color w:val="000000"/>
                <w:kern w:val="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903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2FE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9BA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82D3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6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D01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995</w:t>
            </w:r>
          </w:p>
        </w:tc>
      </w:tr>
      <w:tr w:rsidR="00A37A5E" w:rsidRPr="00311770" w14:paraId="45D2E7CF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1A9E" w14:textId="69B50F9A" w:rsidR="00A37A5E" w:rsidRPr="00A37A5E" w:rsidRDefault="000744E9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 x </w:t>
            </w:r>
            <w:r w:rsidR="00DD6269">
              <w:rPr>
                <w:rFonts w:ascii="Times New Roman" w:eastAsia="Times New Roman" w:hAnsi="Times New Roman" w:cs="Times New Roman"/>
                <w:color w:val="000000"/>
                <w:kern w:val="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E82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085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F7B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539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65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845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949</w:t>
            </w:r>
          </w:p>
        </w:tc>
      </w:tr>
      <w:tr w:rsidR="00A37A5E" w:rsidRPr="003B179F" w14:paraId="2037673E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CBFC" w14:textId="5838056A" w:rsidR="00A37A5E" w:rsidRPr="00A37A5E" w:rsidRDefault="00C752AA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Man </w:t>
            </w:r>
            <w:r w:rsidR="00A37A5E" w:rsidRPr="00A37A5E">
              <w:rPr>
                <w:rFonts w:ascii="Times New Roman" w:hAnsi="Times New Roman" w:cs="Times New Roman"/>
                <w:b/>
                <w:bCs/>
                <w:lang w:val="en-CA"/>
              </w:rPr>
              <w:t>Flooding Slop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6FF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51E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231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267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23D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37A5E" w:rsidRPr="003B179F" w14:paraId="56840B13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749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lastRenderedPageBreak/>
              <w:t>Slop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82A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1AE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D80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6DF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15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8C6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254</w:t>
            </w:r>
          </w:p>
        </w:tc>
      </w:tr>
      <w:tr w:rsidR="00A37A5E" w:rsidRPr="003B179F" w14:paraId="03C1BD6B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CDB1" w14:textId="6E6513F3" w:rsidR="00A37A5E" w:rsidRPr="00A37A5E" w:rsidRDefault="00D217F8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n’s 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>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C77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AA4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FFF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A973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63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860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10</w:t>
            </w:r>
          </w:p>
        </w:tc>
      </w:tr>
      <w:tr w:rsidR="00A37A5E" w:rsidRPr="003B179F" w14:paraId="6103A30F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584F" w14:textId="3B21A5CD" w:rsidR="00A37A5E" w:rsidRPr="00A37A5E" w:rsidRDefault="00D217F8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AF8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DBC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3B0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792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657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AAA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13</w:t>
            </w:r>
          </w:p>
        </w:tc>
      </w:tr>
      <w:tr w:rsidR="00A37A5E" w:rsidRPr="003B179F" w14:paraId="1F0B38EF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6C29" w14:textId="49F603DE" w:rsidR="00A37A5E" w:rsidRPr="00A37A5E" w:rsidRDefault="00CE1DB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487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184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287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966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227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DAB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21</w:t>
            </w:r>
          </w:p>
        </w:tc>
      </w:tr>
      <w:tr w:rsidR="00A37A5E" w:rsidRPr="003B179F" w14:paraId="2D34E530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E0E0" w14:textId="6C792DAF" w:rsidR="00A37A5E" w:rsidRPr="00A37A5E" w:rsidRDefault="00CE1DB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9FC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99A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CD7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761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1.84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659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69</w:t>
            </w:r>
          </w:p>
        </w:tc>
      </w:tr>
      <w:tr w:rsidR="00A37A5E" w:rsidRPr="003B179F" w14:paraId="6A2A105D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3708" w14:textId="5FD76C5E" w:rsidR="00A37A5E" w:rsidRPr="00A37A5E" w:rsidRDefault="00CE1DB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0A8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574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F2C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31D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07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9B4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915</w:t>
            </w:r>
          </w:p>
        </w:tc>
      </w:tr>
      <w:tr w:rsidR="00A37A5E" w:rsidRPr="003B179F" w14:paraId="36250112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BF9C" w14:textId="56CAC675" w:rsidR="00A37A5E" w:rsidRPr="00A37A5E" w:rsidRDefault="00790BBD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 x </w:t>
            </w:r>
            <w:r w:rsidR="00D62BC1"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BF3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021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128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A27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2.33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0F9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022</w:t>
            </w:r>
          </w:p>
        </w:tc>
      </w:tr>
      <w:tr w:rsidR="00A37A5E" w:rsidRPr="003B179F" w14:paraId="67076FEC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6EFBF" w14:textId="6E17F148" w:rsidR="00A37A5E" w:rsidRPr="00A37A5E" w:rsidRDefault="00D62BC1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854E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EE8FB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D33B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6604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1.67 (89)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776D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98</w:t>
            </w:r>
          </w:p>
        </w:tc>
      </w:tr>
      <w:tr w:rsidR="00A37A5E" w:rsidRPr="003B179F" w14:paraId="792342EA" w14:textId="77777777" w:rsidTr="00975653">
        <w:trPr>
          <w:trHeight w:val="343"/>
        </w:trPr>
        <w:tc>
          <w:tcPr>
            <w:tcW w:w="50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8BB3" w14:textId="42C08C62" w:rsidR="00A37A5E" w:rsidRPr="00A37A5E" w:rsidRDefault="008A1D3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 x </w:t>
            </w:r>
            <w:r w:rsidR="00F37DC0"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192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04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15A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7B83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343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2.38 (89)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1EB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019</w:t>
            </w:r>
          </w:p>
        </w:tc>
      </w:tr>
      <w:tr w:rsidR="00A37A5E" w:rsidRPr="003B179F" w14:paraId="640DAC94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0A4F" w14:textId="6DCA7F73" w:rsidR="00A37A5E" w:rsidRPr="00A37A5E" w:rsidRDefault="00C752AA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oman</w:t>
            </w:r>
            <w:r w:rsidR="00A37A5E" w:rsidRPr="00A37A5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Flooding Slop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69E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217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4B1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75F3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99A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37A5E" w:rsidRPr="003B179F" w14:paraId="4B4F698D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8ED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Slop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CF9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5C2C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E40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4E9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38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D37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706</w:t>
            </w:r>
          </w:p>
        </w:tc>
      </w:tr>
      <w:tr w:rsidR="00A37A5E" w:rsidRPr="003B179F" w14:paraId="1833D4C8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2096" w14:textId="51E62712" w:rsidR="00A37A5E" w:rsidRPr="00A37A5E" w:rsidRDefault="00C8488D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F69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6EA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8D55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CF6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31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180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760</w:t>
            </w:r>
          </w:p>
        </w:tc>
      </w:tr>
      <w:tr w:rsidR="00A37A5E" w:rsidRPr="003B179F" w14:paraId="0580CF9F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C963" w14:textId="3B53A485" w:rsidR="00A37A5E" w:rsidRPr="00A37A5E" w:rsidRDefault="00834A0A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8E71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56B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D09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4BD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14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0FF3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888</w:t>
            </w:r>
          </w:p>
        </w:tc>
      </w:tr>
      <w:tr w:rsidR="00A37A5E" w:rsidRPr="003B179F" w14:paraId="440756B9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C148" w14:textId="3AF5E78B" w:rsidR="00A37A5E" w:rsidRPr="00A37A5E" w:rsidRDefault="00003EB0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BBA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B17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F9D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FA3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1.14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BCB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258</w:t>
            </w:r>
          </w:p>
        </w:tc>
      </w:tr>
      <w:tr w:rsidR="00A37A5E" w:rsidRPr="003B179F" w14:paraId="60E25C05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C62E" w14:textId="6C7688FE" w:rsidR="00A37A5E" w:rsidRPr="00A37A5E" w:rsidRDefault="00003EB0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BDC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912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436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D0F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534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67A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595</w:t>
            </w:r>
          </w:p>
        </w:tc>
      </w:tr>
      <w:tr w:rsidR="00A37A5E" w:rsidRPr="003B179F" w14:paraId="4B6C3665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158A" w14:textId="50AB10EB" w:rsidR="00A37A5E" w:rsidRPr="00A37A5E" w:rsidRDefault="00DC2D21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voidance x </w:t>
            </w:r>
            <w:r>
              <w:rPr>
                <w:rFonts w:ascii="Times New Roman" w:hAnsi="Times New Roman" w:cs="Times New Roman"/>
                <w:lang w:val="en-CA"/>
              </w:rPr>
              <w:t>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344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B69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02D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DF1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-0.07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F9B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948</w:t>
            </w:r>
          </w:p>
        </w:tc>
      </w:tr>
      <w:tr w:rsidR="00A37A5E" w:rsidRPr="003B179F" w14:paraId="3C098B9F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AFE3" w14:textId="3B6DB267" w:rsidR="00A37A5E" w:rsidRPr="00A37A5E" w:rsidRDefault="00DC2D21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lang w:val="en-CA"/>
              </w:rPr>
              <w:t>Women’s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 xml:space="preserve"> anxiety x </w:t>
            </w:r>
            <w:r>
              <w:rPr>
                <w:rFonts w:ascii="Times New Roman" w:hAnsi="Times New Roman" w:cs="Times New Roman"/>
                <w:lang w:val="en-CA"/>
              </w:rPr>
              <w:t xml:space="preserve">men’s </w:t>
            </w:r>
            <w:r w:rsidR="00A37A5E" w:rsidRPr="00A37A5E">
              <w:rPr>
                <w:rFonts w:ascii="Times New Roman" w:hAnsi="Times New Roman" w:cs="Times New Roman"/>
                <w:lang w:val="en-CA"/>
              </w:rPr>
              <w:t>avoid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6039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2C7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CA0B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F3E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0.75 (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6140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hAnsi="Times New Roman" w:cs="Times New Roman"/>
                <w:lang w:val="en-CA"/>
              </w:rPr>
              <w:t>.458</w:t>
            </w:r>
          </w:p>
        </w:tc>
      </w:tr>
      <w:tr w:rsidR="00A37A5E" w:rsidRPr="003B179F" w14:paraId="1DC9D5AB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E3584" w14:textId="684A7895" w:rsidR="00A37A5E" w:rsidRPr="00A37A5E" w:rsidRDefault="00DC2D21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nxiety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97F23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47CC7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A3B2BD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CCB56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83 (89)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E17172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411</w:t>
            </w:r>
          </w:p>
        </w:tc>
      </w:tr>
      <w:tr w:rsidR="00A37A5E" w:rsidRPr="003B179F" w14:paraId="7BF34A9D" w14:textId="77777777" w:rsidTr="00975653">
        <w:trPr>
          <w:trHeight w:val="343"/>
        </w:trPr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6BDE3" w14:textId="57EA46C4" w:rsidR="00A37A5E" w:rsidRPr="00A37A5E" w:rsidRDefault="00DC2D21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Wo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 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men’s</w:t>
            </w:r>
            <w:r w:rsidR="00A37A5E"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voidanc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FAA38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210BF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9202A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3CE9E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0.22 (89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A3154" w14:textId="77777777" w:rsidR="00A37A5E" w:rsidRPr="00A37A5E" w:rsidRDefault="00A37A5E" w:rsidP="00823E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37A5E">
              <w:rPr>
                <w:rFonts w:ascii="Times New Roman" w:eastAsia="Times New Roman" w:hAnsi="Times New Roman" w:cs="Times New Roman"/>
                <w:color w:val="000000"/>
                <w:kern w:val="0"/>
              </w:rPr>
              <w:t>.826</w:t>
            </w:r>
          </w:p>
        </w:tc>
      </w:tr>
    </w:tbl>
    <w:p w14:paraId="67B4B582" w14:textId="77777777" w:rsid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p w14:paraId="6CAEA8D6" w14:textId="77777777" w:rsidR="00A37A5E" w:rsidRPr="00A37A5E" w:rsidRDefault="00A37A5E" w:rsidP="00A37A5E">
      <w:pPr>
        <w:spacing w:line="240" w:lineRule="auto"/>
        <w:ind w:firstLine="0"/>
        <w:rPr>
          <w:rFonts w:ascii="Times New Roman" w:hAnsi="Times New Roman" w:cs="Times New Roman"/>
        </w:rPr>
      </w:pPr>
    </w:p>
    <w:sectPr w:rsidR="00A37A5E" w:rsidRPr="00A37A5E" w:rsidSect="009756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5E"/>
    <w:rsid w:val="00003EB0"/>
    <w:rsid w:val="000744E9"/>
    <w:rsid w:val="00134E72"/>
    <w:rsid w:val="00141E78"/>
    <w:rsid w:val="002818DD"/>
    <w:rsid w:val="0038118A"/>
    <w:rsid w:val="004B57CA"/>
    <w:rsid w:val="005B397A"/>
    <w:rsid w:val="006115A4"/>
    <w:rsid w:val="00612B0A"/>
    <w:rsid w:val="00676103"/>
    <w:rsid w:val="006B5429"/>
    <w:rsid w:val="006D2148"/>
    <w:rsid w:val="00710C9D"/>
    <w:rsid w:val="007401B7"/>
    <w:rsid w:val="007861C4"/>
    <w:rsid w:val="00790BBD"/>
    <w:rsid w:val="007B671F"/>
    <w:rsid w:val="00807E1D"/>
    <w:rsid w:val="00825CE3"/>
    <w:rsid w:val="00831F38"/>
    <w:rsid w:val="00834A0A"/>
    <w:rsid w:val="008A1D3E"/>
    <w:rsid w:val="00975653"/>
    <w:rsid w:val="009A6294"/>
    <w:rsid w:val="00A37A5E"/>
    <w:rsid w:val="00A72360"/>
    <w:rsid w:val="00BC02EE"/>
    <w:rsid w:val="00C6012D"/>
    <w:rsid w:val="00C60671"/>
    <w:rsid w:val="00C752AA"/>
    <w:rsid w:val="00C8488D"/>
    <w:rsid w:val="00CC7046"/>
    <w:rsid w:val="00CE1DBE"/>
    <w:rsid w:val="00CF23F0"/>
    <w:rsid w:val="00D217F8"/>
    <w:rsid w:val="00D62BC1"/>
    <w:rsid w:val="00DC2D21"/>
    <w:rsid w:val="00DD6269"/>
    <w:rsid w:val="00EC2097"/>
    <w:rsid w:val="00F17785"/>
    <w:rsid w:val="00F37DC0"/>
    <w:rsid w:val="00FA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2DB3C"/>
  <w15:chartTrackingRefBased/>
  <w15:docId w15:val="{0DD01680-72E0-EF4A-A50E-D3095095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A5E"/>
    <w:pPr>
      <w:spacing w:line="480" w:lineRule="auto"/>
      <w:ind w:firstLine="720"/>
    </w:pPr>
    <w:rPr>
      <w:rFonts w:eastAsiaTheme="minorEastAsia"/>
      <w:kern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A5E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A5E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A5E"/>
    <w:pPr>
      <w:keepNext/>
      <w:keepLines/>
      <w:spacing w:before="160" w:after="80" w:line="240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A5E"/>
    <w:pPr>
      <w:keepNext/>
      <w:keepLines/>
      <w:spacing w:before="80" w:after="40" w:line="240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A5E"/>
    <w:pPr>
      <w:keepNext/>
      <w:keepLines/>
      <w:spacing w:before="80" w:after="40" w:line="240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A5E"/>
    <w:pPr>
      <w:keepNext/>
      <w:keepLines/>
      <w:spacing w:before="40" w:line="240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A5E"/>
    <w:pPr>
      <w:keepNext/>
      <w:keepLines/>
      <w:spacing w:before="40" w:line="240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A5E"/>
    <w:pPr>
      <w:keepNext/>
      <w:keepLines/>
      <w:spacing w:line="240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A5E"/>
    <w:pPr>
      <w:keepNext/>
      <w:keepLines/>
      <w:spacing w:line="240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A5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A5E"/>
    <w:pPr>
      <w:numPr>
        <w:ilvl w:val="1"/>
      </w:numPr>
      <w:spacing w:after="160" w:line="240" w:lineRule="auto"/>
      <w:ind w:firstLine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A5E"/>
    <w:pPr>
      <w:spacing w:before="160" w:after="160" w:line="240" w:lineRule="auto"/>
      <w:ind w:firstLine="0"/>
      <w:jc w:val="center"/>
    </w:pPr>
    <w:rPr>
      <w:rFonts w:eastAsiaTheme="minorHAns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A5E"/>
    <w:pPr>
      <w:spacing w:line="240" w:lineRule="auto"/>
      <w:ind w:left="720" w:firstLine="0"/>
      <w:contextualSpacing/>
    </w:pPr>
    <w:rPr>
      <w:rFonts w:eastAsiaTheme="minorHAns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eastAsiaTheme="minorHAns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A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76</Words>
  <Characters>3595</Characters>
  <Application>Microsoft Office Word</Application>
  <DocSecurity>0</DocSecurity>
  <Lines>105</Lines>
  <Paragraphs>43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rgan</dc:creator>
  <cp:keywords/>
  <dc:description/>
  <cp:lastModifiedBy>Microsoft Office User</cp:lastModifiedBy>
  <cp:revision>2</cp:revision>
  <dcterms:created xsi:type="dcterms:W3CDTF">2025-06-02T17:31:00Z</dcterms:created>
  <dcterms:modified xsi:type="dcterms:W3CDTF">2025-06-02T17:31:00Z</dcterms:modified>
</cp:coreProperties>
</file>